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02235" w14:textId="21AFB979" w:rsidR="00C6647E" w:rsidRPr="00B4151B" w:rsidRDefault="00123665" w:rsidP="00C6647E">
      <w:pPr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="00C6647E" w:rsidRPr="006A712C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Data</w:t>
      </w:r>
    </w:p>
    <w:p w14:paraId="744D1C40" w14:textId="77777777" w:rsidR="00C6647E" w:rsidRDefault="00C6647E" w:rsidP="00C6647E">
      <w:pPr>
        <w:rPr>
          <w:b/>
          <w:bCs/>
          <w:color w:val="000000" w:themeColor="text1"/>
        </w:rPr>
      </w:pPr>
    </w:p>
    <w:p w14:paraId="65626462" w14:textId="21A0E218" w:rsidR="00065084" w:rsidRDefault="00065084" w:rsidP="00C6647E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l Figure 1. CONSORT Diagram.</w:t>
      </w:r>
    </w:p>
    <w:p w14:paraId="340E6FC9" w14:textId="77777777" w:rsidR="00065084" w:rsidRDefault="00065084" w:rsidP="00C6647E">
      <w:pPr>
        <w:rPr>
          <w:b/>
          <w:bCs/>
          <w:color w:val="000000" w:themeColor="text1"/>
        </w:rPr>
      </w:pPr>
    </w:p>
    <w:p w14:paraId="4AD524B7" w14:textId="6D63E5BA" w:rsidR="00065084" w:rsidRDefault="00065084" w:rsidP="00C6647E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2C70F6A0" wp14:editId="03C9AC61">
            <wp:extent cx="6467704" cy="3725839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9313" cy="3749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9E15F" w14:textId="77777777" w:rsidR="00065084" w:rsidRDefault="00065084" w:rsidP="00C6647E">
      <w:pPr>
        <w:rPr>
          <w:b/>
          <w:bCs/>
          <w:color w:val="000000" w:themeColor="text1"/>
        </w:rPr>
      </w:pPr>
    </w:p>
    <w:p w14:paraId="1CDE1460" w14:textId="77777777" w:rsidR="00065084" w:rsidRDefault="00065084" w:rsidP="00C6647E">
      <w:pPr>
        <w:rPr>
          <w:b/>
          <w:bCs/>
          <w:color w:val="000000" w:themeColor="text1"/>
        </w:rPr>
      </w:pPr>
    </w:p>
    <w:p w14:paraId="0403A41F" w14:textId="77777777" w:rsidR="00065084" w:rsidRDefault="00065084" w:rsidP="00C6647E">
      <w:pPr>
        <w:rPr>
          <w:b/>
          <w:bCs/>
          <w:color w:val="000000" w:themeColor="text1"/>
        </w:rPr>
      </w:pPr>
    </w:p>
    <w:p w14:paraId="370E397B" w14:textId="77777777" w:rsidR="00065084" w:rsidRDefault="00065084" w:rsidP="00C6647E">
      <w:pPr>
        <w:rPr>
          <w:b/>
          <w:bCs/>
          <w:color w:val="000000" w:themeColor="text1"/>
        </w:rPr>
      </w:pPr>
    </w:p>
    <w:p w14:paraId="57601E09" w14:textId="77777777" w:rsidR="00065084" w:rsidRDefault="00065084" w:rsidP="00C6647E">
      <w:pPr>
        <w:rPr>
          <w:b/>
          <w:bCs/>
          <w:color w:val="000000" w:themeColor="text1"/>
        </w:rPr>
      </w:pPr>
    </w:p>
    <w:p w14:paraId="01D2C606" w14:textId="77777777" w:rsidR="00065084" w:rsidRDefault="00065084" w:rsidP="00C6647E">
      <w:pPr>
        <w:rPr>
          <w:b/>
          <w:bCs/>
          <w:color w:val="000000" w:themeColor="text1"/>
        </w:rPr>
      </w:pPr>
    </w:p>
    <w:p w14:paraId="3727B8D6" w14:textId="77777777" w:rsidR="00065084" w:rsidRDefault="00065084" w:rsidP="00C6647E">
      <w:pPr>
        <w:rPr>
          <w:b/>
          <w:bCs/>
          <w:color w:val="000000" w:themeColor="text1"/>
        </w:rPr>
      </w:pPr>
    </w:p>
    <w:p w14:paraId="0F43F275" w14:textId="77777777" w:rsidR="00065084" w:rsidRDefault="00065084" w:rsidP="00C6647E">
      <w:pPr>
        <w:rPr>
          <w:b/>
          <w:bCs/>
          <w:color w:val="000000" w:themeColor="text1"/>
        </w:rPr>
      </w:pPr>
    </w:p>
    <w:p w14:paraId="283785BC" w14:textId="77777777" w:rsidR="00065084" w:rsidRDefault="00065084" w:rsidP="00C6647E">
      <w:pPr>
        <w:rPr>
          <w:b/>
          <w:bCs/>
          <w:color w:val="000000" w:themeColor="text1"/>
        </w:rPr>
      </w:pPr>
    </w:p>
    <w:p w14:paraId="578F5A76" w14:textId="77777777" w:rsidR="00065084" w:rsidRDefault="00065084" w:rsidP="00C6647E">
      <w:pPr>
        <w:rPr>
          <w:b/>
          <w:bCs/>
          <w:color w:val="000000" w:themeColor="text1"/>
        </w:rPr>
      </w:pPr>
    </w:p>
    <w:p w14:paraId="38F8FD38" w14:textId="77777777" w:rsidR="00065084" w:rsidRDefault="00065084" w:rsidP="00C6647E">
      <w:pPr>
        <w:rPr>
          <w:b/>
          <w:bCs/>
          <w:color w:val="000000" w:themeColor="text1"/>
        </w:rPr>
      </w:pPr>
    </w:p>
    <w:p w14:paraId="694FD2DE" w14:textId="77777777" w:rsidR="00065084" w:rsidRDefault="00065084" w:rsidP="00C6647E">
      <w:pPr>
        <w:rPr>
          <w:b/>
          <w:bCs/>
          <w:color w:val="000000" w:themeColor="text1"/>
        </w:rPr>
      </w:pPr>
    </w:p>
    <w:p w14:paraId="2057C615" w14:textId="77777777" w:rsidR="00065084" w:rsidRDefault="00065084" w:rsidP="00C6647E">
      <w:pPr>
        <w:rPr>
          <w:b/>
          <w:bCs/>
          <w:color w:val="000000" w:themeColor="text1"/>
        </w:rPr>
      </w:pPr>
    </w:p>
    <w:p w14:paraId="39294590" w14:textId="77777777" w:rsidR="00065084" w:rsidRDefault="00065084" w:rsidP="00C6647E">
      <w:pPr>
        <w:rPr>
          <w:b/>
          <w:bCs/>
          <w:color w:val="000000" w:themeColor="text1"/>
        </w:rPr>
      </w:pPr>
    </w:p>
    <w:p w14:paraId="6729CDDF" w14:textId="77777777" w:rsidR="00065084" w:rsidRDefault="00065084" w:rsidP="00C6647E">
      <w:pPr>
        <w:rPr>
          <w:b/>
          <w:bCs/>
          <w:color w:val="000000" w:themeColor="text1"/>
        </w:rPr>
      </w:pPr>
    </w:p>
    <w:p w14:paraId="2D246D7C" w14:textId="77777777" w:rsidR="00065084" w:rsidRDefault="00065084" w:rsidP="00C6647E">
      <w:pPr>
        <w:rPr>
          <w:b/>
          <w:bCs/>
          <w:color w:val="000000" w:themeColor="text1"/>
        </w:rPr>
      </w:pPr>
    </w:p>
    <w:p w14:paraId="4420D944" w14:textId="77777777" w:rsidR="00065084" w:rsidRDefault="00065084" w:rsidP="00C6647E">
      <w:pPr>
        <w:rPr>
          <w:b/>
          <w:bCs/>
          <w:color w:val="000000" w:themeColor="text1"/>
        </w:rPr>
      </w:pPr>
    </w:p>
    <w:p w14:paraId="00BCC30A" w14:textId="77777777" w:rsidR="00065084" w:rsidRDefault="00065084" w:rsidP="00C6647E">
      <w:pPr>
        <w:rPr>
          <w:b/>
          <w:bCs/>
          <w:color w:val="000000" w:themeColor="text1"/>
        </w:rPr>
      </w:pPr>
    </w:p>
    <w:p w14:paraId="74EF88C3" w14:textId="77777777" w:rsidR="00065084" w:rsidRDefault="00065084" w:rsidP="00C6647E">
      <w:pPr>
        <w:rPr>
          <w:b/>
          <w:bCs/>
          <w:color w:val="000000" w:themeColor="text1"/>
        </w:rPr>
      </w:pPr>
    </w:p>
    <w:p w14:paraId="5941839D" w14:textId="77777777" w:rsidR="00065084" w:rsidRDefault="00065084" w:rsidP="00C6647E">
      <w:pPr>
        <w:rPr>
          <w:b/>
          <w:bCs/>
          <w:color w:val="000000" w:themeColor="text1"/>
        </w:rPr>
      </w:pPr>
    </w:p>
    <w:p w14:paraId="0CB23F37" w14:textId="77777777" w:rsidR="00065084" w:rsidRDefault="00065084" w:rsidP="00C6647E">
      <w:pPr>
        <w:rPr>
          <w:b/>
          <w:bCs/>
          <w:color w:val="000000" w:themeColor="text1"/>
        </w:rPr>
      </w:pPr>
    </w:p>
    <w:p w14:paraId="4D41AAA7" w14:textId="4162F733" w:rsidR="00C6647E" w:rsidRDefault="00C6647E" w:rsidP="00C6647E">
      <w:pPr>
        <w:rPr>
          <w:color w:val="000000" w:themeColor="text1"/>
        </w:rPr>
      </w:pPr>
      <w:r w:rsidRPr="000B6140">
        <w:rPr>
          <w:b/>
          <w:bCs/>
          <w:color w:val="000000" w:themeColor="text1"/>
        </w:rPr>
        <w:lastRenderedPageBreak/>
        <w:t>Supplement</w:t>
      </w:r>
      <w:r>
        <w:rPr>
          <w:b/>
          <w:bCs/>
          <w:color w:val="000000" w:themeColor="text1"/>
        </w:rPr>
        <w:t>al</w:t>
      </w:r>
      <w:r w:rsidRPr="000B6140">
        <w:rPr>
          <w:b/>
          <w:bCs/>
          <w:color w:val="000000" w:themeColor="text1"/>
        </w:rPr>
        <w:t xml:space="preserve"> Figure </w:t>
      </w:r>
      <w:r w:rsidR="00065084">
        <w:rPr>
          <w:b/>
          <w:bCs/>
          <w:color w:val="000000" w:themeColor="text1"/>
        </w:rPr>
        <w:t>2</w:t>
      </w:r>
      <w:r w:rsidRPr="000B6140">
        <w:rPr>
          <w:b/>
          <w:bCs/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>Coefficients of variation among infants with differing weight loss 0-96 hours after birth.</w:t>
      </w:r>
    </w:p>
    <w:p w14:paraId="6B3C959E" w14:textId="6CD631ED" w:rsidR="00C6647E" w:rsidRDefault="009F434A" w:rsidP="00C6647E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70463A5F" wp14:editId="70C590C0">
            <wp:extent cx="4386196" cy="3516923"/>
            <wp:effectExtent l="0" t="0" r="0" b="1270"/>
            <wp:docPr id="1" name="Picture 1" descr="Chart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, schemat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6502" cy="3541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4BD25" w14:textId="65CDFBCC" w:rsidR="00C6647E" w:rsidRPr="00A13E90" w:rsidRDefault="00C6647E" w:rsidP="00E15AB0">
      <w:pPr>
        <w:rPr>
          <w:color w:val="000000" w:themeColor="text1"/>
        </w:rPr>
      </w:pPr>
      <w:r>
        <w:rPr>
          <w:color w:val="000000" w:themeColor="text1"/>
        </w:rPr>
        <w:t>Sodium coefficient of variation (</w:t>
      </w:r>
      <w:r w:rsidR="00646470">
        <w:rPr>
          <w:color w:val="000000" w:themeColor="text1"/>
        </w:rPr>
        <w:t>A</w:t>
      </w:r>
      <w:r>
        <w:rPr>
          <w:color w:val="000000" w:themeColor="text1"/>
        </w:rPr>
        <w:t>) and osmolality coefficient of variation (</w:t>
      </w:r>
      <w:r w:rsidR="00646470">
        <w:rPr>
          <w:color w:val="000000" w:themeColor="text1"/>
        </w:rPr>
        <w:t>B</w:t>
      </w:r>
      <w:r>
        <w:rPr>
          <w:color w:val="000000" w:themeColor="text1"/>
        </w:rPr>
        <w:t>) among infants with &lt;5%, 5-15%, and &gt;15% weight loss 0-96 hours after birth. Mann Whitney U-tests revealed, on average, infants with 5-15% weight loss had lower sodium CoV than infants with &gt;15% weight loss (p=0.03). There was no significant difference in sodium CoV between infants with &lt;5% weight loss and 5-15% weight loss (p=0.97), or &lt;5% weight loss and &gt;15% weight loss (p=0.051). On average, infants with &lt;5% weight loss had a lower osmolality CoV than infants with &gt;15% weight loss (p=0.002), and infants with 5-15% weight loss had a smaller osmolality CoV than infants with &gt;15% weight loss (p=0.007). There was no significant difference in osmolality CoV between infants with &lt;5% weight loss and 5-15% weight loss (p=0.43).</w:t>
      </w:r>
    </w:p>
    <w:p w14:paraId="70289C61" w14:textId="77777777" w:rsidR="000A366C" w:rsidRDefault="00000000" w:rsidP="00A7078B">
      <w:pPr>
        <w:spacing w:line="480" w:lineRule="auto"/>
      </w:pPr>
    </w:p>
    <w:sectPr w:rsidR="000A366C" w:rsidSect="0092156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4CDB9" w14:textId="77777777" w:rsidR="00920491" w:rsidRDefault="00920491" w:rsidP="00F7703F">
      <w:r>
        <w:separator/>
      </w:r>
    </w:p>
  </w:endnote>
  <w:endnote w:type="continuationSeparator" w:id="0">
    <w:p w14:paraId="1FBC9BC5" w14:textId="77777777" w:rsidR="00920491" w:rsidRDefault="00920491" w:rsidP="00F77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F6D17" w14:textId="77777777" w:rsidR="00920491" w:rsidRDefault="00920491" w:rsidP="00F7703F">
      <w:r>
        <w:separator/>
      </w:r>
    </w:p>
  </w:footnote>
  <w:footnote w:type="continuationSeparator" w:id="0">
    <w:p w14:paraId="0F46A73C" w14:textId="77777777" w:rsidR="00920491" w:rsidRDefault="00920491" w:rsidP="00F770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4D429" w14:textId="0CD01B6B" w:rsidR="00F7703F" w:rsidRPr="00F7703F" w:rsidRDefault="00F7703F" w:rsidP="00F7703F">
    <w:pPr>
      <w:spacing w:line="480" w:lineRule="auto"/>
      <w:rPr>
        <w:color w:val="000000"/>
      </w:rPr>
    </w:pPr>
    <w:r>
      <w:t xml:space="preserve">Brandon, </w:t>
    </w:r>
    <w:r>
      <w:rPr>
        <w:color w:val="000000"/>
      </w:rPr>
      <w:t>Sodium variability</w:t>
    </w:r>
    <w:r w:rsidRPr="006A712C">
      <w:rPr>
        <w:color w:val="000000"/>
      </w:rPr>
      <w:t xml:space="preserve"> and neonatal outcomes</w:t>
    </w:r>
  </w:p>
  <w:p w14:paraId="11841088" w14:textId="77777777" w:rsidR="00F7703F" w:rsidRDefault="00F770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CC"/>
    <w:rsid w:val="00065084"/>
    <w:rsid w:val="00123665"/>
    <w:rsid w:val="001A3ACC"/>
    <w:rsid w:val="00345B0D"/>
    <w:rsid w:val="003462AA"/>
    <w:rsid w:val="003B6EE2"/>
    <w:rsid w:val="0063238D"/>
    <w:rsid w:val="00646470"/>
    <w:rsid w:val="006F3D80"/>
    <w:rsid w:val="008355D1"/>
    <w:rsid w:val="00920491"/>
    <w:rsid w:val="00974D1A"/>
    <w:rsid w:val="00983349"/>
    <w:rsid w:val="009F434A"/>
    <w:rsid w:val="00A7078B"/>
    <w:rsid w:val="00B20EDF"/>
    <w:rsid w:val="00BA0223"/>
    <w:rsid w:val="00C6647E"/>
    <w:rsid w:val="00E15AB0"/>
    <w:rsid w:val="00F7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A4D74"/>
  <w15:chartTrackingRefBased/>
  <w15:docId w15:val="{E4520061-6BC2-774D-AFD1-F82C3DF3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4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0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03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70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03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65</Characters>
  <Application>Microsoft Office Word</Application>
  <DocSecurity>0</DocSecurity>
  <Lines>13</Lines>
  <Paragraphs>6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randon</dc:creator>
  <cp:keywords/>
  <dc:description/>
  <cp:lastModifiedBy>Greg Valentine</cp:lastModifiedBy>
  <cp:revision>2</cp:revision>
  <dcterms:created xsi:type="dcterms:W3CDTF">2022-11-18T18:00:00Z</dcterms:created>
  <dcterms:modified xsi:type="dcterms:W3CDTF">2022-11-18T18:00:00Z</dcterms:modified>
</cp:coreProperties>
</file>